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1BE147" w14:textId="77777777" w:rsidR="00D4331E" w:rsidRPr="005437BA" w:rsidRDefault="00D4331E" w:rsidP="00D4331E">
      <w:pPr>
        <w:rPr>
          <w:rFonts w:asciiTheme="minorBidi" w:hAnsiTheme="minorBidi" w:cstheme="minorBidi"/>
          <w:lang w:val="en-US"/>
        </w:rPr>
      </w:pPr>
      <w:r w:rsidRPr="005437BA">
        <w:rPr>
          <w:rFonts w:asciiTheme="minorBidi" w:hAnsiTheme="minorBidi" w:cstheme="minorBidi"/>
          <w:lang w:val="en-US"/>
        </w:rPr>
        <w:t xml:space="preserve">Supplementary Table </w:t>
      </w:r>
      <w:r>
        <w:rPr>
          <w:rFonts w:asciiTheme="minorBidi" w:hAnsiTheme="minorBidi" w:cstheme="minorBidi"/>
          <w:lang w:val="en-US"/>
        </w:rPr>
        <w:t>2</w:t>
      </w:r>
      <w:r w:rsidRPr="005437BA">
        <w:rPr>
          <w:rFonts w:asciiTheme="minorBidi" w:hAnsiTheme="minorBidi" w:cstheme="minorBidi"/>
          <w:lang w:val="en-US"/>
        </w:rPr>
        <w:t xml:space="preserve"> </w:t>
      </w:r>
      <w:r>
        <w:rPr>
          <w:rFonts w:asciiTheme="minorBidi" w:hAnsiTheme="minorBidi" w:cstheme="minorBidi"/>
          <w:lang w:val="en-US"/>
        </w:rPr>
        <w:t xml:space="preserve">- </w:t>
      </w:r>
      <w:r w:rsidRPr="005437BA">
        <w:rPr>
          <w:rFonts w:asciiTheme="minorBidi" w:hAnsiTheme="minorBidi" w:cstheme="minorBidi"/>
          <w:lang w:val="en-US"/>
        </w:rPr>
        <w:t>Immune populations in tumor and normal tissue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3954"/>
        <w:gridCol w:w="1651"/>
        <w:gridCol w:w="1636"/>
        <w:gridCol w:w="1249"/>
        <w:gridCol w:w="2548"/>
        <w:gridCol w:w="1820"/>
        <w:gridCol w:w="1098"/>
      </w:tblGrid>
      <w:tr w:rsidR="00D4331E" w:rsidRPr="004118E4" w14:paraId="51388D32" w14:textId="77777777" w:rsidTr="00D310F3">
        <w:tc>
          <w:tcPr>
            <w:tcW w:w="3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F9E41AD" w14:textId="77777777" w:rsidR="00D4331E" w:rsidRPr="00473693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</w:pPr>
            <w:r w:rsidRPr="00473693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t>Population</w:t>
            </w:r>
          </w:p>
        </w:tc>
        <w:tc>
          <w:tcPr>
            <w:tcW w:w="16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54A5E5F" w14:textId="77777777" w:rsidR="00D4331E" w:rsidRPr="00473693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</w:pPr>
            <w:r w:rsidRPr="00473693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t>Normal Tissue</w:t>
            </w:r>
          </w:p>
          <w:p w14:paraId="611311CA" w14:textId="77777777" w:rsidR="00D4331E" w:rsidRPr="00473693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</w:pPr>
            <w:r w:rsidRPr="00473693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t>(mean</w:t>
            </w:r>
            <w:r w:rsidRPr="00473693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sym w:font="Symbol" w:char="F0B1"/>
            </w:r>
            <w:r w:rsidRPr="00473693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t>SD)</w:t>
            </w:r>
          </w:p>
        </w:tc>
        <w:tc>
          <w:tcPr>
            <w:tcW w:w="16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39E63D3" w14:textId="77777777" w:rsidR="00D4331E" w:rsidRPr="00473693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</w:pPr>
            <w:r w:rsidRPr="00473693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t>Tumor Tissue</w:t>
            </w:r>
          </w:p>
          <w:p w14:paraId="5E686FA4" w14:textId="77777777" w:rsidR="00D4331E" w:rsidRPr="00473693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</w:pPr>
            <w:r w:rsidRPr="00473693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t>All cases</w:t>
            </w:r>
          </w:p>
          <w:p w14:paraId="678FC62F" w14:textId="77777777" w:rsidR="00D4331E" w:rsidRPr="00473693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</w:pPr>
            <w:r w:rsidRPr="00473693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t>(mean</w:t>
            </w:r>
            <w:r w:rsidRPr="00473693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sym w:font="Symbol" w:char="F0B1"/>
            </w:r>
            <w:r w:rsidRPr="00473693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t>SD)</w:t>
            </w:r>
          </w:p>
        </w:tc>
        <w:tc>
          <w:tcPr>
            <w:tcW w:w="12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1B2F097" w14:textId="77777777" w:rsidR="00D4331E" w:rsidRPr="00473693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b/>
                <w:bCs/>
                <w:i/>
                <w:iCs/>
                <w:sz w:val="15"/>
                <w:szCs w:val="15"/>
                <w:lang w:val="en-US"/>
              </w:rPr>
            </w:pPr>
            <w:r w:rsidRPr="00473693">
              <w:rPr>
                <w:rFonts w:asciiTheme="minorBidi" w:hAnsiTheme="minorBidi" w:cstheme="minorBidi"/>
                <w:b/>
                <w:bCs/>
                <w:i/>
                <w:iCs/>
                <w:sz w:val="15"/>
                <w:szCs w:val="15"/>
                <w:lang w:val="en-US"/>
              </w:rPr>
              <w:t>p</w:t>
            </w:r>
          </w:p>
          <w:p w14:paraId="18C47978" w14:textId="77777777" w:rsidR="00D4331E" w:rsidRPr="00473693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</w:pPr>
            <w:r w:rsidRPr="00473693">
              <w:rPr>
                <w:rFonts w:asciiTheme="minorBidi" w:hAnsiTheme="minorBidi" w:cstheme="minorBidi"/>
                <w:b/>
                <w:bCs/>
                <w:i/>
                <w:iCs/>
                <w:sz w:val="15"/>
                <w:szCs w:val="15"/>
                <w:lang w:val="en-US"/>
              </w:rPr>
              <w:t>(normal vs tumor tissue, all cases)</w:t>
            </w:r>
          </w:p>
        </w:tc>
        <w:tc>
          <w:tcPr>
            <w:tcW w:w="254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474B54E" w14:textId="77777777" w:rsidR="00D4331E" w:rsidRPr="00473693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</w:pPr>
            <w:r w:rsidRPr="00473693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t>Tumor Tissue</w:t>
            </w:r>
          </w:p>
          <w:p w14:paraId="4C5C3A77" w14:textId="77777777" w:rsidR="00D4331E" w:rsidRPr="00473693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</w:pPr>
            <w:r w:rsidRPr="00473693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t>Low-risk</w:t>
            </w:r>
          </w:p>
          <w:p w14:paraId="093BCBDD" w14:textId="77777777" w:rsidR="00D4331E" w:rsidRPr="00473693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</w:pPr>
            <w:r w:rsidRPr="00473693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t>(mean</w:t>
            </w:r>
            <w:r w:rsidRPr="00473693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sym w:font="Symbol" w:char="F0B1"/>
            </w:r>
            <w:r w:rsidRPr="00473693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t>SD)</w:t>
            </w:r>
          </w:p>
        </w:tc>
        <w:tc>
          <w:tcPr>
            <w:tcW w:w="1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6088E96" w14:textId="77777777" w:rsidR="00D4331E" w:rsidRPr="00473693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</w:pPr>
            <w:r w:rsidRPr="00473693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t>Tumor Tissue</w:t>
            </w:r>
          </w:p>
          <w:p w14:paraId="2152FE44" w14:textId="77777777" w:rsidR="00D4331E" w:rsidRPr="00473693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</w:pPr>
            <w:r w:rsidRPr="00473693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t>High-risk</w:t>
            </w:r>
          </w:p>
          <w:p w14:paraId="07F12E27" w14:textId="77777777" w:rsidR="00D4331E" w:rsidRPr="00473693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</w:pPr>
            <w:r w:rsidRPr="00473693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t>(mean</w:t>
            </w:r>
            <w:r w:rsidRPr="00473693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sym w:font="Symbol" w:char="F0B1"/>
            </w:r>
            <w:r w:rsidRPr="00473693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t>SD)</w:t>
            </w:r>
          </w:p>
        </w:tc>
        <w:tc>
          <w:tcPr>
            <w:tcW w:w="109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A845187" w14:textId="77777777" w:rsidR="00D4331E" w:rsidRPr="00473693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b/>
                <w:bCs/>
                <w:i/>
                <w:iCs/>
                <w:sz w:val="15"/>
                <w:szCs w:val="15"/>
                <w:lang w:val="en-US"/>
              </w:rPr>
            </w:pPr>
            <w:r w:rsidRPr="00473693">
              <w:rPr>
                <w:rFonts w:asciiTheme="minorBidi" w:hAnsiTheme="minorBidi" w:cstheme="minorBidi"/>
                <w:b/>
                <w:bCs/>
                <w:i/>
                <w:iCs/>
                <w:sz w:val="15"/>
                <w:szCs w:val="15"/>
                <w:lang w:val="en-US"/>
              </w:rPr>
              <w:t>p (low-risk vs. high-risk)</w:t>
            </w:r>
          </w:p>
        </w:tc>
      </w:tr>
      <w:tr w:rsidR="00D4331E" w:rsidRPr="0084529E" w14:paraId="56D97D18" w14:textId="77777777" w:rsidTr="00D310F3">
        <w:tc>
          <w:tcPr>
            <w:tcW w:w="3954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18D9940" w14:textId="77777777" w:rsidR="00D4331E" w:rsidRPr="0084529E" w:rsidRDefault="00D4331E" w:rsidP="00D310F3">
            <w:pPr>
              <w:snapToGrid w:val="0"/>
              <w:spacing w:line="140" w:lineRule="exact"/>
              <w:rPr>
                <w:rFonts w:asciiTheme="minorBidi" w:hAnsiTheme="minorBidi" w:cstheme="minorBidi"/>
                <w:b/>
                <w:bCs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b/>
                <w:bCs/>
                <w:sz w:val="13"/>
                <w:szCs w:val="13"/>
                <w:lang w:val="en-US"/>
              </w:rPr>
              <w:t xml:space="preserve">Lymphocytes 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(% of cells)</w:t>
            </w:r>
          </w:p>
        </w:tc>
        <w:tc>
          <w:tcPr>
            <w:tcW w:w="165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03CD6D0" w14:textId="77777777" w:rsidR="00D4331E" w:rsidRPr="0084529E" w:rsidRDefault="00D4331E" w:rsidP="00D310F3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3.68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1.00</w:t>
            </w:r>
          </w:p>
        </w:tc>
        <w:tc>
          <w:tcPr>
            <w:tcW w:w="1636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909A3A3" w14:textId="77777777" w:rsidR="00D4331E" w:rsidRPr="0084529E" w:rsidRDefault="00D4331E" w:rsidP="00D310F3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63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.79</w:t>
            </w:r>
          </w:p>
        </w:tc>
        <w:tc>
          <w:tcPr>
            <w:tcW w:w="124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71D75A6C" w14:textId="77777777" w:rsidR="00D4331E" w:rsidRPr="0084529E" w:rsidRDefault="00D4331E" w:rsidP="00D310F3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&lt;0.0001</w:t>
            </w:r>
          </w:p>
        </w:tc>
        <w:tc>
          <w:tcPr>
            <w:tcW w:w="2548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DB4DE40" w14:textId="77777777" w:rsidR="00D4331E" w:rsidRPr="0084529E" w:rsidRDefault="00D4331E" w:rsidP="00D310F3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28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.92</w:t>
            </w:r>
          </w:p>
        </w:tc>
        <w:tc>
          <w:tcPr>
            <w:tcW w:w="182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EBF2CD1" w14:textId="77777777" w:rsidR="00D4331E" w:rsidRPr="0084529E" w:rsidRDefault="00D4331E" w:rsidP="00D310F3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.12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.75</w:t>
            </w:r>
          </w:p>
        </w:tc>
        <w:tc>
          <w:tcPr>
            <w:tcW w:w="1098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1727399A" w14:textId="77777777" w:rsidR="00D4331E" w:rsidRPr="0084529E" w:rsidRDefault="00D4331E" w:rsidP="00D310F3">
            <w:pPr>
              <w:snapToGrid w:val="0"/>
              <w:spacing w:line="140" w:lineRule="exact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D4331E" w:rsidRPr="0084529E" w14:paraId="3E9D3887" w14:textId="77777777" w:rsidTr="00D310F3">
        <w:trPr>
          <w:trHeight w:val="88"/>
        </w:trPr>
        <w:tc>
          <w:tcPr>
            <w:tcW w:w="3954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0A0EBBD" w14:textId="77777777" w:rsidR="00D4331E" w:rsidRPr="0084529E" w:rsidRDefault="00D4331E" w:rsidP="00D310F3">
            <w:pPr>
              <w:snapToGrid w:val="0"/>
              <w:spacing w:line="140" w:lineRule="exact"/>
              <w:ind w:left="299"/>
              <w:rPr>
                <w:rFonts w:asciiTheme="minorBidi" w:hAnsiTheme="minorBidi" w:cstheme="minorBidi"/>
                <w:sz w:val="13"/>
                <w:szCs w:val="13"/>
                <w:u w:val="single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u w:val="single"/>
                <w:lang w:val="en-US"/>
              </w:rPr>
              <w:t>T cells (CD3</w:t>
            </w:r>
            <w:r w:rsidRPr="00752C2C">
              <w:rPr>
                <w:rFonts w:asciiTheme="minorBidi" w:hAnsiTheme="minorBidi" w:cstheme="minorBidi"/>
                <w:sz w:val="13"/>
                <w:szCs w:val="13"/>
                <w:u w:val="single"/>
                <w:vertAlign w:val="superscript"/>
                <w:lang w:val="en-US"/>
              </w:rPr>
              <w:t>+</w:t>
            </w:r>
            <w:r w:rsidRPr="0084529E">
              <w:rPr>
                <w:rFonts w:asciiTheme="minorBidi" w:hAnsiTheme="minorBidi" w:cstheme="minorBidi"/>
                <w:sz w:val="13"/>
                <w:szCs w:val="13"/>
                <w:u w:val="single"/>
                <w:lang w:val="en-US"/>
              </w:rPr>
              <w:t xml:space="preserve">) 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(% of cells)</w:t>
            </w:r>
          </w:p>
        </w:tc>
        <w:tc>
          <w:tcPr>
            <w:tcW w:w="1651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880B2AF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1.07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2.16</w:t>
            </w:r>
          </w:p>
        </w:tc>
        <w:tc>
          <w:tcPr>
            <w:tcW w:w="1636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C53DB89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highlight w:val="yellow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46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.83</w:t>
            </w:r>
          </w:p>
        </w:tc>
        <w:tc>
          <w:tcPr>
            <w:tcW w:w="1249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819E931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05</w:t>
            </w:r>
          </w:p>
        </w:tc>
        <w:tc>
          <w:tcPr>
            <w:tcW w:w="2548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513CF27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10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.18</w:t>
            </w:r>
          </w:p>
        </w:tc>
        <w:tc>
          <w:tcPr>
            <w:tcW w:w="1820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3FEB02E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96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7.67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4" w:space="0" w:color="auto"/>
              <w:right w:val="single" w:sz="12" w:space="0" w:color="auto"/>
            </w:tcBorders>
          </w:tcPr>
          <w:p w14:paraId="3CB9CA93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D4331E" w:rsidRPr="0084529E" w14:paraId="46580154" w14:textId="77777777" w:rsidTr="004118E4">
        <w:trPr>
          <w:trHeight w:val="56"/>
        </w:trPr>
        <w:tc>
          <w:tcPr>
            <w:tcW w:w="39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08E65B1" w14:textId="77777777" w:rsidR="00D4331E" w:rsidRPr="0084529E" w:rsidRDefault="00D4331E" w:rsidP="00D310F3">
            <w:pPr>
              <w:snapToGrid w:val="0"/>
              <w:spacing w:line="140" w:lineRule="exact"/>
              <w:ind w:left="440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fr-FR"/>
              </w:rPr>
              <w:t>Subpopulations (%)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1DFF830" w14:textId="77777777" w:rsidR="00D4331E" w:rsidRPr="0084529E" w:rsidRDefault="00D4331E" w:rsidP="00D310F3">
            <w:pPr>
              <w:snapToGrid w:val="0"/>
              <w:spacing w:line="140" w:lineRule="exact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8412ED0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7ADD88D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25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3595DC8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66FA337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3D53B7D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</w:tr>
      <w:tr w:rsidR="00D4331E" w:rsidRPr="0084529E" w14:paraId="73146E8F" w14:textId="77777777" w:rsidTr="004118E4">
        <w:trPr>
          <w:trHeight w:val="74"/>
        </w:trPr>
        <w:tc>
          <w:tcPr>
            <w:tcW w:w="3954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3937C1F7" w14:textId="77777777" w:rsidR="00D4331E" w:rsidRPr="0084529E" w:rsidRDefault="00D4331E" w:rsidP="00D310F3">
            <w:pPr>
              <w:snapToGrid w:val="0"/>
              <w:spacing w:line="140" w:lineRule="exact"/>
              <w:ind w:left="866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D4</w:t>
            </w:r>
            <w:r w:rsidRPr="00752C2C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2B190164" w14:textId="77777777" w:rsidR="00D4331E" w:rsidRPr="0084529E" w:rsidRDefault="00D4331E" w:rsidP="00D310F3">
            <w:pPr>
              <w:snapToGrid w:val="0"/>
              <w:spacing w:line="140" w:lineRule="exact"/>
              <w:ind w:left="236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2.96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9.02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795718F0" w14:textId="77777777" w:rsidR="00D4331E" w:rsidRPr="0084529E" w:rsidRDefault="00D4331E" w:rsidP="00D310F3">
            <w:pPr>
              <w:snapToGrid w:val="0"/>
              <w:spacing w:line="140" w:lineRule="exact"/>
              <w:ind w:left="236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4.13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79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1D64B78F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007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3BE2B2E7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1.35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1.78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2F62C7A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6.86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0.79</w:t>
            </w:r>
          </w:p>
        </w:tc>
        <w:tc>
          <w:tcPr>
            <w:tcW w:w="1098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3914EEA8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D4331E" w:rsidRPr="004118E4" w14:paraId="07DFFAF1" w14:textId="77777777" w:rsidTr="004118E4">
        <w:tc>
          <w:tcPr>
            <w:tcW w:w="3954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1E25863" w14:textId="77777777" w:rsidR="00D4331E" w:rsidRPr="0084529E" w:rsidRDefault="00D4331E" w:rsidP="00D310F3">
            <w:pPr>
              <w:snapToGrid w:val="0"/>
              <w:spacing w:line="140" w:lineRule="exact"/>
              <w:ind w:left="1416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Phenotypes of CD4</w:t>
            </w:r>
            <w:r w:rsidRPr="00752C2C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</w:p>
          <w:p w14:paraId="1365B226" w14:textId="77777777" w:rsidR="00D4331E" w:rsidRPr="00CC4D55" w:rsidRDefault="00D4331E" w:rsidP="00D310F3">
            <w:pPr>
              <w:snapToGrid w:val="0"/>
              <w:spacing w:line="140" w:lineRule="exact"/>
              <w:ind w:left="1583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Th1 (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CR5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)</w:t>
            </w:r>
          </w:p>
          <w:p w14:paraId="3F7009BC" w14:textId="77777777" w:rsidR="00D4331E" w:rsidRPr="00CC4D55" w:rsidRDefault="00D4331E" w:rsidP="00D310F3">
            <w:pPr>
              <w:snapToGrid w:val="0"/>
              <w:spacing w:line="140" w:lineRule="exact"/>
              <w:ind w:left="1583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Th2 (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CR4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)</w:t>
            </w:r>
          </w:p>
          <w:p w14:paraId="48325866" w14:textId="77777777" w:rsidR="00D4331E" w:rsidRPr="00CC4D55" w:rsidRDefault="00D4331E" w:rsidP="00D310F3">
            <w:pPr>
              <w:snapToGrid w:val="0"/>
              <w:spacing w:line="140" w:lineRule="exact"/>
              <w:ind w:left="1583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Th17 (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CR6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)</w:t>
            </w:r>
          </w:p>
          <w:p w14:paraId="4E76187F" w14:textId="77777777" w:rsidR="00D4331E" w:rsidRPr="0084529E" w:rsidRDefault="00D4331E" w:rsidP="00D310F3">
            <w:pPr>
              <w:snapToGrid w:val="0"/>
              <w:spacing w:line="140" w:lineRule="exact"/>
              <w:ind w:left="1867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Subtypes of CCR6+ (%)</w:t>
            </w:r>
          </w:p>
          <w:p w14:paraId="23969901" w14:textId="77777777" w:rsidR="00D4331E" w:rsidRPr="00CC4D55" w:rsidRDefault="00D4331E" w:rsidP="00D310F3">
            <w:pPr>
              <w:snapToGrid w:val="0"/>
              <w:spacing w:line="140" w:lineRule="exact"/>
              <w:ind w:left="2124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CR4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-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/CCR5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-</w:t>
            </w:r>
          </w:p>
          <w:p w14:paraId="63787F2C" w14:textId="77777777" w:rsidR="00D4331E" w:rsidRPr="00CC4D55" w:rsidRDefault="00D4331E" w:rsidP="00D310F3">
            <w:pPr>
              <w:snapToGrid w:val="0"/>
              <w:spacing w:line="140" w:lineRule="exact"/>
              <w:ind w:left="2124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CR4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-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/CCR5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</w:p>
          <w:p w14:paraId="20B3A396" w14:textId="77777777" w:rsidR="00D4331E" w:rsidRPr="00CC4D55" w:rsidRDefault="00D4331E" w:rsidP="00D310F3">
            <w:pPr>
              <w:snapToGrid w:val="0"/>
              <w:spacing w:line="140" w:lineRule="exact"/>
              <w:ind w:left="2124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CR4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/CCR5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-</w:t>
            </w:r>
          </w:p>
          <w:p w14:paraId="3C234C7E" w14:textId="77777777" w:rsidR="00D4331E" w:rsidRDefault="00D4331E" w:rsidP="00D310F3">
            <w:pPr>
              <w:snapToGrid w:val="0"/>
              <w:spacing w:line="140" w:lineRule="exact"/>
              <w:ind w:left="2124"/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CR4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/CCR5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</w:p>
          <w:p w14:paraId="26977AD9" w14:textId="162B4E06" w:rsidR="004118E4" w:rsidRPr="004118E4" w:rsidRDefault="004118E4" w:rsidP="004118E4">
            <w:pPr>
              <w:snapToGrid w:val="0"/>
              <w:spacing w:line="140" w:lineRule="exact"/>
              <w:ind w:left="1434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CD4+ Treg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C50AA01" w14:textId="77777777" w:rsidR="00D4331E" w:rsidRPr="0084529E" w:rsidRDefault="00D4331E" w:rsidP="00D310F3">
            <w:pPr>
              <w:snapToGrid w:val="0"/>
              <w:spacing w:line="140" w:lineRule="exact"/>
              <w:ind w:left="25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5D96B3AA" w14:textId="77777777" w:rsidR="00D4331E" w:rsidRPr="0084529E" w:rsidRDefault="00D4331E" w:rsidP="00D310F3">
            <w:pPr>
              <w:snapToGrid w:val="0"/>
              <w:spacing w:line="140" w:lineRule="exact"/>
              <w:ind w:left="25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3.38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8.44</w:t>
            </w:r>
          </w:p>
          <w:p w14:paraId="79776FA6" w14:textId="77777777" w:rsidR="00D4331E" w:rsidRPr="0084529E" w:rsidRDefault="00D4331E" w:rsidP="00D310F3">
            <w:pPr>
              <w:snapToGrid w:val="0"/>
              <w:spacing w:line="140" w:lineRule="exact"/>
              <w:ind w:left="25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80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13</w:t>
            </w:r>
          </w:p>
          <w:p w14:paraId="76032CE9" w14:textId="77777777" w:rsidR="00D4331E" w:rsidRPr="0084529E" w:rsidRDefault="00D4331E" w:rsidP="00D310F3">
            <w:pPr>
              <w:snapToGrid w:val="0"/>
              <w:spacing w:line="140" w:lineRule="exact"/>
              <w:ind w:left="25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0.13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5.42</w:t>
            </w:r>
          </w:p>
          <w:p w14:paraId="72DEDF5A" w14:textId="77777777" w:rsidR="00D4331E" w:rsidRPr="0084529E" w:rsidRDefault="00D4331E" w:rsidP="00D310F3">
            <w:pPr>
              <w:snapToGrid w:val="0"/>
              <w:spacing w:line="140" w:lineRule="exact"/>
              <w:ind w:left="25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6B2B7182" w14:textId="77777777" w:rsidR="00D4331E" w:rsidRPr="0084529E" w:rsidRDefault="00D4331E" w:rsidP="00D310F3">
            <w:pPr>
              <w:snapToGrid w:val="0"/>
              <w:spacing w:line="140" w:lineRule="exact"/>
              <w:ind w:left="25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9.20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5.50</w:t>
            </w:r>
          </w:p>
          <w:p w14:paraId="7CAE8521" w14:textId="77777777" w:rsidR="00D4331E" w:rsidRPr="0084529E" w:rsidRDefault="00D4331E" w:rsidP="00D310F3">
            <w:pPr>
              <w:snapToGrid w:val="0"/>
              <w:spacing w:line="140" w:lineRule="exact"/>
              <w:ind w:left="25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0.66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2.05</w:t>
            </w:r>
          </w:p>
          <w:p w14:paraId="4E363B66" w14:textId="77777777" w:rsidR="00D4331E" w:rsidRPr="0084529E" w:rsidRDefault="00D4331E" w:rsidP="00D310F3">
            <w:pPr>
              <w:snapToGrid w:val="0"/>
              <w:spacing w:line="140" w:lineRule="exact"/>
              <w:ind w:left="238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.25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7.77</w:t>
            </w:r>
          </w:p>
          <w:p w14:paraId="45D71C0A" w14:textId="77777777" w:rsidR="00D4331E" w:rsidRDefault="00D4331E" w:rsidP="00D310F3">
            <w:pPr>
              <w:snapToGrid w:val="0"/>
              <w:spacing w:line="140" w:lineRule="exact"/>
              <w:ind w:left="238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.90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9.41</w:t>
            </w:r>
          </w:p>
          <w:p w14:paraId="11918E00" w14:textId="35D8F003" w:rsidR="004118E4" w:rsidRPr="0084529E" w:rsidRDefault="004118E4" w:rsidP="00D310F3">
            <w:pPr>
              <w:snapToGrid w:val="0"/>
              <w:spacing w:line="140" w:lineRule="exact"/>
              <w:ind w:left="238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63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26</w:t>
            </w:r>
          </w:p>
        </w:tc>
        <w:tc>
          <w:tcPr>
            <w:tcW w:w="16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8015697" w14:textId="77777777" w:rsidR="00D4331E" w:rsidRPr="0084529E" w:rsidRDefault="00D4331E" w:rsidP="00D310F3">
            <w:pPr>
              <w:snapToGrid w:val="0"/>
              <w:spacing w:line="140" w:lineRule="exact"/>
              <w:ind w:left="236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0663A85D" w14:textId="77777777" w:rsidR="00D4331E" w:rsidRPr="0084529E" w:rsidRDefault="00D4331E" w:rsidP="00D310F3">
            <w:pPr>
              <w:snapToGrid w:val="0"/>
              <w:spacing w:line="140" w:lineRule="exact"/>
              <w:ind w:left="236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7.67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0.52</w:t>
            </w:r>
          </w:p>
          <w:p w14:paraId="383EB288" w14:textId="77777777" w:rsidR="00D4331E" w:rsidRPr="0084529E" w:rsidRDefault="00D4331E" w:rsidP="00D310F3">
            <w:pPr>
              <w:snapToGrid w:val="0"/>
              <w:spacing w:line="140" w:lineRule="exact"/>
              <w:ind w:left="236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39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90</w:t>
            </w:r>
          </w:p>
          <w:p w14:paraId="5853CE77" w14:textId="77777777" w:rsidR="00D4331E" w:rsidRPr="0084529E" w:rsidRDefault="00D4331E" w:rsidP="00D310F3">
            <w:pPr>
              <w:snapToGrid w:val="0"/>
              <w:spacing w:line="140" w:lineRule="exact"/>
              <w:ind w:left="236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2.07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0.88</w:t>
            </w:r>
          </w:p>
          <w:p w14:paraId="22249AE0" w14:textId="77777777" w:rsidR="00D4331E" w:rsidRPr="0084529E" w:rsidRDefault="00D4331E" w:rsidP="00D310F3">
            <w:pPr>
              <w:snapToGrid w:val="0"/>
              <w:spacing w:line="140" w:lineRule="exact"/>
              <w:ind w:left="236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71564F93" w14:textId="77777777" w:rsidR="00D4331E" w:rsidRPr="0084529E" w:rsidRDefault="00D4331E" w:rsidP="00D310F3">
            <w:pPr>
              <w:snapToGrid w:val="0"/>
              <w:spacing w:line="140" w:lineRule="exact"/>
              <w:ind w:left="236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2.61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7.57</w:t>
            </w:r>
          </w:p>
          <w:p w14:paraId="1737B031" w14:textId="77777777" w:rsidR="00D4331E" w:rsidRPr="0084529E" w:rsidRDefault="00D4331E" w:rsidP="00D310F3">
            <w:pPr>
              <w:snapToGrid w:val="0"/>
              <w:spacing w:line="140" w:lineRule="exact"/>
              <w:ind w:left="236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0.57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5.59</w:t>
            </w:r>
          </w:p>
          <w:p w14:paraId="4E6F0FF5" w14:textId="77777777" w:rsidR="00D4331E" w:rsidRPr="0084529E" w:rsidRDefault="00D4331E" w:rsidP="00D310F3">
            <w:pPr>
              <w:snapToGrid w:val="0"/>
              <w:spacing w:line="140" w:lineRule="exact"/>
              <w:ind w:left="236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87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.19</w:t>
            </w:r>
          </w:p>
          <w:p w14:paraId="1C66AA40" w14:textId="77777777" w:rsidR="00D4331E" w:rsidRDefault="00D4331E" w:rsidP="00D310F3">
            <w:pPr>
              <w:snapToGrid w:val="0"/>
              <w:spacing w:line="140" w:lineRule="exact"/>
              <w:ind w:left="236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93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.71</w:t>
            </w:r>
          </w:p>
          <w:p w14:paraId="15C400C6" w14:textId="4E3178F1" w:rsidR="004118E4" w:rsidRPr="0084529E" w:rsidRDefault="004118E4" w:rsidP="00D310F3">
            <w:pPr>
              <w:snapToGrid w:val="0"/>
              <w:spacing w:line="140" w:lineRule="exact"/>
              <w:ind w:left="236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0.29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49</w:t>
            </w:r>
          </w:p>
        </w:tc>
        <w:tc>
          <w:tcPr>
            <w:tcW w:w="124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B5E6C72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</w:p>
          <w:p w14:paraId="107313F4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29D13682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5A24DBE9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de-DE"/>
              </w:rPr>
              <w:t>&lt;0.001</w:t>
            </w:r>
          </w:p>
          <w:p w14:paraId="53156CCF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</w:p>
          <w:p w14:paraId="77FC2201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1EB17448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18C6A1A2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2FC84854" w14:textId="77777777" w:rsidR="00D4331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17339587" w14:textId="7ED8D160" w:rsidR="004118E4" w:rsidRPr="0084529E" w:rsidRDefault="004118E4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008</w:t>
            </w:r>
          </w:p>
        </w:tc>
        <w:tc>
          <w:tcPr>
            <w:tcW w:w="254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0FC0F12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</w:p>
          <w:p w14:paraId="50DAF3C3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de-DE"/>
              </w:rPr>
              <w:t>31.51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1.69</w:t>
            </w:r>
          </w:p>
          <w:p w14:paraId="7AC671F4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de-DE"/>
              </w:rPr>
              <w:t>1.73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91</w:t>
            </w:r>
          </w:p>
          <w:p w14:paraId="2A0E8FFC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5.77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9.68</w:t>
            </w:r>
          </w:p>
          <w:p w14:paraId="0BB67112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711C6DB1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de-DE"/>
              </w:rPr>
              <w:t>47.70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8.67</w:t>
            </w:r>
          </w:p>
          <w:p w14:paraId="6AA91B4E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3.96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6.37</w:t>
            </w:r>
          </w:p>
          <w:p w14:paraId="748970D9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21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.20</w:t>
            </w:r>
          </w:p>
          <w:p w14:paraId="52D6B2F0" w14:textId="77777777" w:rsidR="00D4331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.13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6.87</w:t>
            </w:r>
          </w:p>
          <w:p w14:paraId="57BB3C27" w14:textId="6FB05A32" w:rsidR="004118E4" w:rsidRPr="0084529E" w:rsidRDefault="004118E4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51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21</w:t>
            </w:r>
          </w:p>
        </w:tc>
        <w:tc>
          <w:tcPr>
            <w:tcW w:w="182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4FF7FA8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</w:p>
          <w:p w14:paraId="18D1218E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de-DE"/>
              </w:rPr>
              <w:t>22.40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8.13</w:t>
            </w:r>
          </w:p>
          <w:p w14:paraId="2A01100A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de-DE"/>
              </w:rPr>
              <w:t>0.93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86</w:t>
            </w:r>
          </w:p>
          <w:p w14:paraId="05D1261B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6.98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2.03</w:t>
            </w:r>
          </w:p>
          <w:p w14:paraId="43AF7E73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3E92D4CC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9.37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5.28</w:t>
            </w:r>
          </w:p>
          <w:p w14:paraId="21FA79D7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5.92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4.54</w:t>
            </w:r>
          </w:p>
          <w:p w14:paraId="2120FDE1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41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25</w:t>
            </w:r>
          </w:p>
          <w:p w14:paraId="15A043A6" w14:textId="77777777" w:rsidR="00D4331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30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10</w:t>
            </w:r>
          </w:p>
          <w:p w14:paraId="09B8733D" w14:textId="3DB80E7A" w:rsidR="004118E4" w:rsidRPr="0084529E" w:rsidRDefault="004118E4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09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62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04299E1E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</w:p>
          <w:p w14:paraId="4BA385CB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5B508C9E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de-DE"/>
              </w:rPr>
              <w:t>0.019</w:t>
            </w:r>
          </w:p>
          <w:p w14:paraId="3C2F7B5D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de-DE"/>
              </w:rPr>
              <w:t>0.019</w:t>
            </w:r>
          </w:p>
          <w:p w14:paraId="049C8331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</w:p>
          <w:p w14:paraId="0361B191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55E5B515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6860C350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552849BE" w14:textId="77777777" w:rsidR="00D4331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6331C859" w14:textId="302AB642" w:rsidR="004118E4" w:rsidRPr="0084529E" w:rsidRDefault="004118E4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D4331E" w:rsidRPr="004118E4" w14:paraId="22DBAF5B" w14:textId="77777777" w:rsidTr="00D310F3">
        <w:trPr>
          <w:trHeight w:val="1419"/>
        </w:trPr>
        <w:tc>
          <w:tcPr>
            <w:tcW w:w="39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40B9EC1" w14:textId="77777777" w:rsidR="00D4331E" w:rsidRPr="0084529E" w:rsidRDefault="00D4331E" w:rsidP="00D310F3">
            <w:pPr>
              <w:snapToGrid w:val="0"/>
              <w:spacing w:line="140" w:lineRule="exact"/>
              <w:ind w:left="866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D8</w:t>
            </w:r>
            <w:r w:rsidRPr="00752C2C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</w:p>
          <w:p w14:paraId="6CD60BBB" w14:textId="77777777" w:rsidR="00D4331E" w:rsidRPr="0084529E" w:rsidRDefault="00D4331E" w:rsidP="00D310F3">
            <w:pPr>
              <w:snapToGrid w:val="0"/>
              <w:spacing w:line="140" w:lineRule="exact"/>
              <w:ind w:left="1416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Phenotypes of CD8+</w:t>
            </w:r>
          </w:p>
          <w:p w14:paraId="6A8CF8EC" w14:textId="77777777" w:rsidR="00D4331E" w:rsidRPr="00CC4D55" w:rsidRDefault="00D4331E" w:rsidP="00D310F3">
            <w:pPr>
              <w:snapToGrid w:val="0"/>
              <w:spacing w:line="140" w:lineRule="exact"/>
              <w:ind w:left="1583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Th1 (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CR5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)</w:t>
            </w:r>
          </w:p>
          <w:p w14:paraId="3D365678" w14:textId="77777777" w:rsidR="00D4331E" w:rsidRPr="00CC4D55" w:rsidRDefault="00D4331E" w:rsidP="00D310F3">
            <w:pPr>
              <w:snapToGrid w:val="0"/>
              <w:spacing w:line="140" w:lineRule="exact"/>
              <w:ind w:left="1583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Th2 (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CR4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)</w:t>
            </w:r>
          </w:p>
          <w:p w14:paraId="68A0002D" w14:textId="77777777" w:rsidR="00D4331E" w:rsidRPr="00CC4D55" w:rsidRDefault="00D4331E" w:rsidP="00D310F3">
            <w:pPr>
              <w:snapToGrid w:val="0"/>
              <w:spacing w:line="140" w:lineRule="exact"/>
              <w:ind w:left="1583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Th17 (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CR6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)</w:t>
            </w:r>
          </w:p>
          <w:p w14:paraId="5D339C3B" w14:textId="77777777" w:rsidR="00D4331E" w:rsidRPr="00752C2C" w:rsidRDefault="00D4331E" w:rsidP="00D310F3">
            <w:pPr>
              <w:snapToGrid w:val="0"/>
              <w:spacing w:line="140" w:lineRule="exact"/>
              <w:ind w:left="1867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752C2C">
              <w:rPr>
                <w:rFonts w:asciiTheme="minorBidi" w:hAnsiTheme="minorBidi" w:cstheme="minorBidi"/>
                <w:sz w:val="13"/>
                <w:szCs w:val="13"/>
                <w:lang w:val="en-US"/>
              </w:rPr>
              <w:t>Subtypes of CCR6+ (%)</w:t>
            </w:r>
          </w:p>
          <w:p w14:paraId="1FFD7421" w14:textId="77777777" w:rsidR="00D4331E" w:rsidRPr="00CC4D55" w:rsidRDefault="00D4331E" w:rsidP="00D310F3">
            <w:pPr>
              <w:snapToGrid w:val="0"/>
              <w:spacing w:line="140" w:lineRule="exact"/>
              <w:ind w:left="2124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CR4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-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/CCR5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-</w:t>
            </w:r>
          </w:p>
          <w:p w14:paraId="595CD0A8" w14:textId="77777777" w:rsidR="00D4331E" w:rsidRPr="00CC4D55" w:rsidRDefault="00D4331E" w:rsidP="00D310F3">
            <w:pPr>
              <w:snapToGrid w:val="0"/>
              <w:spacing w:line="140" w:lineRule="exact"/>
              <w:ind w:left="2124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CR4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-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/CCR5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</w:p>
          <w:p w14:paraId="58BD9F7C" w14:textId="77777777" w:rsidR="00D4331E" w:rsidRPr="00CC4D55" w:rsidRDefault="00D4331E" w:rsidP="00D310F3">
            <w:pPr>
              <w:snapToGrid w:val="0"/>
              <w:spacing w:line="140" w:lineRule="exact"/>
              <w:ind w:left="2124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CR4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/CCR5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-</w:t>
            </w:r>
          </w:p>
          <w:p w14:paraId="7D9C4BCF" w14:textId="77777777" w:rsidR="00D4331E" w:rsidRPr="00752C2C" w:rsidRDefault="00D4331E" w:rsidP="00D310F3">
            <w:pPr>
              <w:snapToGrid w:val="0"/>
              <w:spacing w:line="140" w:lineRule="exact"/>
              <w:ind w:left="2124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CR4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/CCR5</w:t>
            </w:r>
            <w:r w:rsidRPr="006B0AAF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0153663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62.19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0.16</w:t>
            </w:r>
          </w:p>
          <w:p w14:paraId="78D46D45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0870F345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5.01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8.77</w:t>
            </w:r>
          </w:p>
          <w:p w14:paraId="703153A3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1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3</w:t>
            </w:r>
          </w:p>
          <w:p w14:paraId="2F628F8C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9.61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0.17</w:t>
            </w:r>
          </w:p>
          <w:p w14:paraId="7329C6F2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24C230FF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5.23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7.26</w:t>
            </w:r>
          </w:p>
          <w:p w14:paraId="48DE5C83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1.81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3.90</w:t>
            </w:r>
          </w:p>
          <w:p w14:paraId="158FD812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35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82</w:t>
            </w:r>
          </w:p>
          <w:p w14:paraId="4A60F325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99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8.29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45CACA9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6.98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95</w:t>
            </w:r>
          </w:p>
          <w:p w14:paraId="7258772E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46E10ADC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1.36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6.23</w:t>
            </w:r>
          </w:p>
          <w:p w14:paraId="426A6A05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13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34</w:t>
            </w:r>
          </w:p>
          <w:p w14:paraId="07722254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7.73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5.43</w:t>
            </w:r>
          </w:p>
          <w:p w14:paraId="409BA232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2DAA1C0D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2.73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2.20</w:t>
            </w:r>
          </w:p>
          <w:p w14:paraId="7202E7ED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1.49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0.74</w:t>
            </w:r>
          </w:p>
          <w:p w14:paraId="74885AB1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99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37</w:t>
            </w:r>
          </w:p>
          <w:p w14:paraId="2E0C3236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28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6.47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4EF097A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&lt;0.0001</w:t>
            </w:r>
          </w:p>
          <w:p w14:paraId="014B4838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401E36FA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07</w:t>
            </w:r>
          </w:p>
          <w:p w14:paraId="622FFC39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12</w:t>
            </w:r>
          </w:p>
          <w:p w14:paraId="65EBEF1F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3</w:t>
            </w:r>
          </w:p>
          <w:p w14:paraId="27415EFE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11E5EAE0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  <w:p w14:paraId="3C705A7C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  <w:p w14:paraId="3D4C08FC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  <w:p w14:paraId="29017F65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98102FC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9.81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0.31</w:t>
            </w:r>
          </w:p>
          <w:p w14:paraId="255C475A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602A1E50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0.19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8.25</w:t>
            </w:r>
          </w:p>
          <w:p w14:paraId="4AD9BC01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15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40</w:t>
            </w:r>
          </w:p>
          <w:p w14:paraId="1E0E3D25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7.00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1.60</w:t>
            </w:r>
          </w:p>
          <w:p w14:paraId="234C728F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46D3A1AE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0.42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0.66</w:t>
            </w:r>
          </w:p>
          <w:p w14:paraId="3FEE5FDC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1.26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0.05</w:t>
            </w:r>
          </w:p>
          <w:p w14:paraId="36E057FC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55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46</w:t>
            </w:r>
          </w:p>
          <w:p w14:paraId="579C28F3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24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8.28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CDBDA48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9.28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9.51</w:t>
            </w:r>
          </w:p>
          <w:p w14:paraId="3951B421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0E7823C4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9.23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7.55</w:t>
            </w:r>
          </w:p>
          <w:p w14:paraId="3200DE83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10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26</w:t>
            </w:r>
          </w:p>
          <w:p w14:paraId="666505EE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8.72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9.92</w:t>
            </w:r>
          </w:p>
          <w:p w14:paraId="4CA15A18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650A345E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69.65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6.73</w:t>
            </w:r>
          </w:p>
          <w:p w14:paraId="5387D855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8.04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7.10</w:t>
            </w:r>
          </w:p>
          <w:p w14:paraId="1D831B15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61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19</w:t>
            </w:r>
          </w:p>
          <w:p w14:paraId="49B2C52D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95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96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A43334D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2F13F6A7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</w:p>
          <w:p w14:paraId="2BEA2ACD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de-DE"/>
              </w:rPr>
              <w:t>0.019</w:t>
            </w:r>
          </w:p>
          <w:p w14:paraId="5178D4E9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238CD1B4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6C559ECF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</w:p>
          <w:p w14:paraId="2BBA62C9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de-DE"/>
              </w:rPr>
              <w:t>0.005</w:t>
            </w:r>
          </w:p>
          <w:p w14:paraId="286C8EF7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de-DE"/>
              </w:rPr>
              <w:t>0.021</w:t>
            </w:r>
          </w:p>
          <w:p w14:paraId="67B55A51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  <w:p w14:paraId="3356C54B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de-DE"/>
              </w:rPr>
              <w:t>NS</w:t>
            </w:r>
          </w:p>
        </w:tc>
      </w:tr>
      <w:tr w:rsidR="00D4331E" w:rsidRPr="0084529E" w14:paraId="0EC8444D" w14:textId="77777777" w:rsidTr="00D310F3">
        <w:tc>
          <w:tcPr>
            <w:tcW w:w="39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0E2F91E" w14:textId="77777777" w:rsidR="00D4331E" w:rsidRPr="0084529E" w:rsidRDefault="00D4331E" w:rsidP="00D310F3">
            <w:pPr>
              <w:snapToGrid w:val="0"/>
              <w:spacing w:line="140" w:lineRule="exact"/>
              <w:ind w:left="866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D4</w:t>
            </w:r>
            <w:r w:rsidRPr="00752C2C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D8</w:t>
            </w:r>
            <w:r w:rsidRPr="00752C2C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E7BE38A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71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33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1D517B2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93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20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6FAFD87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5DCF33E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04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92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86C6B22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79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95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25700D8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D4331E" w:rsidRPr="0084529E" w14:paraId="54C85EDE" w14:textId="77777777" w:rsidTr="00D310F3">
        <w:tc>
          <w:tcPr>
            <w:tcW w:w="39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3F0EBC1" w14:textId="77777777" w:rsidR="00D4331E" w:rsidRPr="0084529E" w:rsidRDefault="00D4331E" w:rsidP="00D310F3">
            <w:pPr>
              <w:snapToGrid w:val="0"/>
              <w:spacing w:line="140" w:lineRule="exact"/>
              <w:ind w:left="866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67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64"/>
            </w:r>
          </w:p>
        </w:tc>
        <w:tc>
          <w:tcPr>
            <w:tcW w:w="16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C912447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43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29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729977A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13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96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1A4FB71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14EC28B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50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59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58A1395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55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36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D1E0C3E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D4331E" w:rsidRPr="0084529E" w14:paraId="4C328EA7" w14:textId="77777777" w:rsidTr="00D310F3">
        <w:tc>
          <w:tcPr>
            <w:tcW w:w="3954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5EC5B44" w14:textId="77777777" w:rsidR="00D4331E" w:rsidRPr="0084529E" w:rsidRDefault="00D4331E" w:rsidP="00D310F3">
            <w:pPr>
              <w:snapToGrid w:val="0"/>
              <w:spacing w:line="140" w:lineRule="exact"/>
              <w:ind w:left="866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D4</w:t>
            </w:r>
            <w:r w:rsidRPr="00752C2C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-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D8</w:t>
            </w:r>
            <w:r w:rsidRPr="00752C2C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-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67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64"/>
            </w:r>
            <w:r w:rsidRPr="00752C2C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-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777619C4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36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01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8C75AC9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8.63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4.62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2F277C1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02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AE923CC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6.55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8.14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D0F062D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1.49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0.47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</w:tcPr>
          <w:p w14:paraId="346CC79D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D4331E" w:rsidRPr="0084529E" w14:paraId="5E47C725" w14:textId="77777777" w:rsidTr="00D310F3">
        <w:tc>
          <w:tcPr>
            <w:tcW w:w="395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A97747C" w14:textId="77777777" w:rsidR="00D4331E" w:rsidRPr="0084529E" w:rsidRDefault="00D4331E" w:rsidP="00D310F3">
            <w:pPr>
              <w:snapToGrid w:val="0"/>
              <w:spacing w:line="140" w:lineRule="exact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b/>
                <w:bCs/>
                <w:sz w:val="13"/>
                <w:szCs w:val="13"/>
                <w:lang w:val="en-US"/>
              </w:rPr>
              <w:t>Neutrophils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 xml:space="preserve"> (% of cells)</w:t>
            </w:r>
          </w:p>
        </w:tc>
        <w:tc>
          <w:tcPr>
            <w:tcW w:w="165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F5C8E64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8.31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8.25</w:t>
            </w:r>
          </w:p>
        </w:tc>
        <w:tc>
          <w:tcPr>
            <w:tcW w:w="16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CCF67E6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80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65</w:t>
            </w:r>
          </w:p>
        </w:tc>
        <w:tc>
          <w:tcPr>
            <w:tcW w:w="124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BD1A6AB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002</w:t>
            </w:r>
          </w:p>
        </w:tc>
        <w:tc>
          <w:tcPr>
            <w:tcW w:w="254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4F3A5DF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98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.56</w:t>
            </w:r>
          </w:p>
        </w:tc>
        <w:tc>
          <w:tcPr>
            <w:tcW w:w="18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122F14E3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55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91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3340F6C6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D4331E" w:rsidRPr="0084529E" w14:paraId="727604B8" w14:textId="77777777" w:rsidTr="00D310F3">
        <w:tc>
          <w:tcPr>
            <w:tcW w:w="3954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2AFBFA5" w14:textId="77777777" w:rsidR="00D4331E" w:rsidRPr="0084529E" w:rsidRDefault="00D4331E" w:rsidP="00D310F3">
            <w:pPr>
              <w:snapToGrid w:val="0"/>
              <w:spacing w:line="140" w:lineRule="exact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b/>
                <w:bCs/>
                <w:sz w:val="13"/>
                <w:szCs w:val="13"/>
                <w:lang w:val="en-US"/>
              </w:rPr>
              <w:t>Macrophages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 xml:space="preserve"> (% of cells)</w:t>
            </w:r>
          </w:p>
        </w:tc>
        <w:tc>
          <w:tcPr>
            <w:tcW w:w="1651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2B57D151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25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25</w:t>
            </w:r>
          </w:p>
        </w:tc>
        <w:tc>
          <w:tcPr>
            <w:tcW w:w="1636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305E8FE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30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25</w:t>
            </w:r>
          </w:p>
        </w:tc>
        <w:tc>
          <w:tcPr>
            <w:tcW w:w="1249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74C83D93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08</w:t>
            </w:r>
          </w:p>
        </w:tc>
        <w:tc>
          <w:tcPr>
            <w:tcW w:w="2548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40EF206C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38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30</w:t>
            </w:r>
          </w:p>
        </w:tc>
        <w:tc>
          <w:tcPr>
            <w:tcW w:w="1820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30BB97FE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18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23</w:t>
            </w:r>
          </w:p>
        </w:tc>
        <w:tc>
          <w:tcPr>
            <w:tcW w:w="1098" w:type="dxa"/>
            <w:tcBorders>
              <w:top w:val="single" w:sz="8" w:space="0" w:color="auto"/>
              <w:bottom w:val="nil"/>
              <w:right w:val="single" w:sz="12" w:space="0" w:color="auto"/>
            </w:tcBorders>
          </w:tcPr>
          <w:p w14:paraId="27C2AD10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</w:tr>
      <w:tr w:rsidR="00D4331E" w:rsidRPr="0084529E" w14:paraId="2D49DC4E" w14:textId="77777777" w:rsidTr="00D310F3">
        <w:tc>
          <w:tcPr>
            <w:tcW w:w="39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49FF2BE" w14:textId="77777777" w:rsidR="00D4331E" w:rsidRPr="0084529E" w:rsidRDefault="00D4331E" w:rsidP="00D310F3">
            <w:pPr>
              <w:snapToGrid w:val="0"/>
              <w:spacing w:line="140" w:lineRule="exact"/>
              <w:ind w:left="454"/>
              <w:rPr>
                <w:rFonts w:asciiTheme="minorBidi" w:hAnsiTheme="minorBidi" w:cstheme="minorBidi"/>
                <w:sz w:val="13"/>
                <w:szCs w:val="13"/>
                <w:u w:val="single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u w:val="single"/>
                <w:lang w:val="en-US"/>
              </w:rPr>
              <w:t>Subtype (%)</w:t>
            </w:r>
          </w:p>
          <w:p w14:paraId="77302C13" w14:textId="77777777" w:rsidR="00D4331E" w:rsidRPr="0084529E" w:rsidRDefault="00D4331E" w:rsidP="00D310F3">
            <w:pPr>
              <w:snapToGrid w:val="0"/>
              <w:spacing w:line="140" w:lineRule="exact"/>
              <w:ind w:left="738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Classic (CD16</w:t>
            </w:r>
            <w:r w:rsidRPr="00752C2C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-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)</w:t>
            </w:r>
          </w:p>
          <w:p w14:paraId="0E17D8EE" w14:textId="77777777" w:rsidR="00D4331E" w:rsidRPr="0084529E" w:rsidRDefault="00D4331E" w:rsidP="00D310F3">
            <w:pPr>
              <w:snapToGrid w:val="0"/>
              <w:spacing w:line="140" w:lineRule="exact"/>
              <w:ind w:left="738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on-classic (CD16</w:t>
            </w:r>
            <w:r w:rsidRPr="00752C2C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)</w:t>
            </w:r>
          </w:p>
          <w:p w14:paraId="43E9D7E3" w14:textId="77777777" w:rsidR="00D4331E" w:rsidRPr="0084529E" w:rsidRDefault="00D4331E" w:rsidP="00D310F3">
            <w:pPr>
              <w:snapToGrid w:val="0"/>
              <w:spacing w:line="140" w:lineRule="exact"/>
              <w:ind w:left="454"/>
              <w:rPr>
                <w:rFonts w:asciiTheme="minorBidi" w:hAnsiTheme="minorBidi" w:cstheme="minorBidi"/>
                <w:sz w:val="13"/>
                <w:szCs w:val="13"/>
                <w:u w:val="single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u w:val="single"/>
                <w:lang w:val="en-US"/>
              </w:rPr>
              <w:t>Phenotype (%)</w:t>
            </w:r>
          </w:p>
          <w:p w14:paraId="7D0BE67E" w14:textId="77777777" w:rsidR="00D4331E" w:rsidRPr="0084529E" w:rsidRDefault="00D4331E" w:rsidP="00D310F3">
            <w:pPr>
              <w:snapToGrid w:val="0"/>
              <w:spacing w:line="140" w:lineRule="exact"/>
              <w:ind w:left="738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M1 (CD206</w:t>
            </w:r>
            <w:r w:rsidRPr="00752C2C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-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)</w:t>
            </w:r>
          </w:p>
          <w:p w14:paraId="4C967778" w14:textId="77777777" w:rsidR="00D4331E" w:rsidRPr="0084529E" w:rsidRDefault="00D4331E" w:rsidP="00D310F3">
            <w:pPr>
              <w:snapToGrid w:val="0"/>
              <w:spacing w:line="140" w:lineRule="exact"/>
              <w:ind w:left="738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M2 (CD206</w:t>
            </w:r>
            <w:r w:rsidRPr="00752C2C">
              <w:rPr>
                <w:rFonts w:asciiTheme="minorBidi" w:hAnsiTheme="minorBidi" w:cstheme="minorBidi"/>
                <w:sz w:val="13"/>
                <w:szCs w:val="13"/>
                <w:vertAlign w:val="superscript"/>
                <w:lang w:val="en-US"/>
              </w:rPr>
              <w:t>+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3720EA2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09A8471B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95.62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8.11</w:t>
            </w:r>
          </w:p>
          <w:p w14:paraId="17BC79A7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.38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8.12</w:t>
            </w:r>
          </w:p>
          <w:p w14:paraId="3493C0E7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235C3177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8.67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9.37</w:t>
            </w:r>
          </w:p>
          <w:p w14:paraId="22E26A04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1.33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9.37</w:t>
            </w:r>
          </w:p>
        </w:tc>
        <w:tc>
          <w:tcPr>
            <w:tcW w:w="163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309CF60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0A65915C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90.45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37</w:t>
            </w:r>
          </w:p>
          <w:p w14:paraId="75863715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9.55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37</w:t>
            </w:r>
          </w:p>
          <w:p w14:paraId="38FC1777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3A1D0D38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2.77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.28</w:t>
            </w:r>
          </w:p>
          <w:p w14:paraId="0790E0C8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7.23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.28</w:t>
            </w:r>
          </w:p>
        </w:tc>
        <w:tc>
          <w:tcPr>
            <w:tcW w:w="124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5C0C1E6A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57F7A677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  <w:p w14:paraId="52BA1AE4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  <w:p w14:paraId="48A679BD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35992A7E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  <w:p w14:paraId="4FFFEDA7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  <w:tc>
          <w:tcPr>
            <w:tcW w:w="2548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84CFD41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2C9C7B6F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93.33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0.78</w:t>
            </w:r>
          </w:p>
          <w:p w14:paraId="0A381C7B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6.67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0.79</w:t>
            </w:r>
          </w:p>
          <w:p w14:paraId="25A95548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6C396047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4.60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5.56</w:t>
            </w:r>
          </w:p>
          <w:p w14:paraId="702F7BAD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65.40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5.56</w:t>
            </w:r>
          </w:p>
        </w:tc>
        <w:tc>
          <w:tcPr>
            <w:tcW w:w="182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8A88DA9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254F894D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90.63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9.72</w:t>
            </w:r>
          </w:p>
          <w:p w14:paraId="775320F1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9.37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9.73</w:t>
            </w:r>
          </w:p>
          <w:p w14:paraId="4B23B2D0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338FB9BE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3.92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7.27</w:t>
            </w:r>
          </w:p>
          <w:p w14:paraId="2BD5823F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6.08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7.27</w:t>
            </w:r>
          </w:p>
        </w:tc>
        <w:tc>
          <w:tcPr>
            <w:tcW w:w="1098" w:type="dxa"/>
            <w:tcBorders>
              <w:top w:val="nil"/>
              <w:bottom w:val="single" w:sz="8" w:space="0" w:color="auto"/>
              <w:right w:val="single" w:sz="12" w:space="0" w:color="auto"/>
            </w:tcBorders>
          </w:tcPr>
          <w:p w14:paraId="38F264A8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460C5C98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33</w:t>
            </w:r>
          </w:p>
          <w:p w14:paraId="63490BB5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33</w:t>
            </w:r>
          </w:p>
          <w:p w14:paraId="04530C74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  <w:p w14:paraId="01116EA0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  <w:p w14:paraId="14CD913F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D4331E" w:rsidRPr="0084529E" w14:paraId="68A491C6" w14:textId="77777777" w:rsidTr="00D310F3">
        <w:tc>
          <w:tcPr>
            <w:tcW w:w="395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5956715" w14:textId="77777777" w:rsidR="00D4331E" w:rsidRPr="0084529E" w:rsidRDefault="00D4331E" w:rsidP="00D310F3">
            <w:pPr>
              <w:snapToGrid w:val="0"/>
              <w:spacing w:line="140" w:lineRule="exact"/>
              <w:rPr>
                <w:rFonts w:asciiTheme="minorBidi" w:hAnsiTheme="minorBidi" w:cstheme="minorBidi"/>
                <w:b/>
                <w:bCs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b/>
                <w:bCs/>
                <w:sz w:val="13"/>
                <w:szCs w:val="13"/>
                <w:lang w:val="en-US"/>
              </w:rPr>
              <w:t xml:space="preserve">Natural Killer Cells 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(% of cells)</w:t>
            </w:r>
          </w:p>
        </w:tc>
        <w:tc>
          <w:tcPr>
            <w:tcW w:w="165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FA03814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13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96</w:t>
            </w:r>
          </w:p>
        </w:tc>
        <w:tc>
          <w:tcPr>
            <w:tcW w:w="16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5094363D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12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13</w:t>
            </w:r>
          </w:p>
        </w:tc>
        <w:tc>
          <w:tcPr>
            <w:tcW w:w="124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0F191A8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&lt;0.0001</w:t>
            </w:r>
          </w:p>
        </w:tc>
        <w:tc>
          <w:tcPr>
            <w:tcW w:w="254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E6DCF85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9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12</w:t>
            </w:r>
          </w:p>
        </w:tc>
        <w:tc>
          <w:tcPr>
            <w:tcW w:w="18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5BEF3F6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15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15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9A20B9E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D4331E" w:rsidRPr="0084529E" w14:paraId="44DDE5A7" w14:textId="77777777" w:rsidTr="00D310F3">
        <w:tc>
          <w:tcPr>
            <w:tcW w:w="3954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794FEB" w14:textId="77777777" w:rsidR="00D4331E" w:rsidRPr="0084529E" w:rsidRDefault="00D4331E" w:rsidP="00D310F3">
            <w:pPr>
              <w:snapToGrid w:val="0"/>
              <w:spacing w:line="140" w:lineRule="exact"/>
              <w:rPr>
                <w:rFonts w:asciiTheme="minorBidi" w:hAnsiTheme="minorBidi" w:cstheme="minorBidi"/>
                <w:b/>
                <w:bCs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b/>
                <w:bCs/>
                <w:sz w:val="13"/>
                <w:szCs w:val="13"/>
                <w:lang w:val="en-US"/>
              </w:rPr>
              <w:t xml:space="preserve">Non-hematopoietic cells 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(% of cells)</w:t>
            </w:r>
          </w:p>
        </w:tc>
        <w:tc>
          <w:tcPr>
            <w:tcW w:w="1651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4FBAEEF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75.09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3.81</w:t>
            </w:r>
          </w:p>
        </w:tc>
        <w:tc>
          <w:tcPr>
            <w:tcW w:w="1636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72C204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93.29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9.11</w:t>
            </w:r>
          </w:p>
        </w:tc>
        <w:tc>
          <w:tcPr>
            <w:tcW w:w="124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8A0053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&lt;0.0001</w:t>
            </w:r>
          </w:p>
        </w:tc>
        <w:tc>
          <w:tcPr>
            <w:tcW w:w="2548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3B4711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93.35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0.09</w:t>
            </w:r>
          </w:p>
        </w:tc>
        <w:tc>
          <w:tcPr>
            <w:tcW w:w="182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224BFC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93.19</w:t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7.88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3FCA0991" w14:textId="77777777" w:rsidR="00D4331E" w:rsidRPr="0084529E" w:rsidRDefault="00D4331E" w:rsidP="00D310F3">
            <w:pPr>
              <w:snapToGrid w:val="0"/>
              <w:spacing w:line="140" w:lineRule="exact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84529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</w:tbl>
    <w:p w14:paraId="24D36D30" w14:textId="77777777" w:rsidR="007770E5" w:rsidRDefault="007770E5" w:rsidP="00D4331E">
      <w:pPr>
        <w:spacing w:after="160" w:line="278" w:lineRule="auto"/>
        <w:rPr>
          <w:rFonts w:asciiTheme="minorBidi" w:hAnsiTheme="minorBidi" w:cstheme="minorBidi"/>
          <w:i/>
          <w:iCs/>
          <w:color w:val="000000" w:themeColor="text1"/>
          <w:sz w:val="18"/>
          <w:szCs w:val="18"/>
        </w:rPr>
      </w:pPr>
    </w:p>
    <w:p w14:paraId="0FC019AD" w14:textId="0C835152" w:rsidR="00D4331E" w:rsidRPr="007770E5" w:rsidRDefault="00D4331E" w:rsidP="00D4331E">
      <w:pPr>
        <w:spacing w:after="160" w:line="278" w:lineRule="auto"/>
        <w:rPr>
          <w:rFonts w:asciiTheme="minorBidi" w:hAnsiTheme="minorBidi" w:cstheme="minorBidi"/>
          <w:i/>
          <w:iCs/>
          <w:color w:val="000000" w:themeColor="text1"/>
          <w:sz w:val="18"/>
          <w:szCs w:val="18"/>
        </w:rPr>
      </w:pPr>
      <w:r w:rsidRPr="007770E5">
        <w:rPr>
          <w:rFonts w:asciiTheme="minorBidi" w:hAnsiTheme="minorBidi" w:cstheme="minorBidi"/>
          <w:i/>
          <w:iCs/>
          <w:color w:val="000000" w:themeColor="text1"/>
          <w:sz w:val="18"/>
          <w:szCs w:val="18"/>
        </w:rPr>
        <w:t>SD, standard deviation; NS, non-statistically significant</w:t>
      </w:r>
    </w:p>
    <w:p w14:paraId="7FEC2A8C" w14:textId="77777777" w:rsidR="00203727" w:rsidRDefault="00203727"/>
    <w:sectPr w:rsidR="00203727" w:rsidSect="00D4331E"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31E"/>
    <w:rsid w:val="00171AA8"/>
    <w:rsid w:val="00203727"/>
    <w:rsid w:val="00406DF5"/>
    <w:rsid w:val="004118E4"/>
    <w:rsid w:val="007060DE"/>
    <w:rsid w:val="007551BE"/>
    <w:rsid w:val="007770E5"/>
    <w:rsid w:val="0081473E"/>
    <w:rsid w:val="00C50D63"/>
    <w:rsid w:val="00D4331E"/>
    <w:rsid w:val="00E15F10"/>
    <w:rsid w:val="00E80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10D4A05"/>
  <w15:chartTrackingRefBased/>
  <w15:docId w15:val="{90D85F36-47C8-9E45-925C-BE00B6FE6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PT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31E"/>
    <w:pPr>
      <w:spacing w:after="0"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D433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D433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D4331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D4331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D4331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D4331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D4331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D4331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D4331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D433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D433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D433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D4331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D4331E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D4331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D4331E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D4331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D4331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D433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D433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D433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D433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D433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D4331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4331E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D4331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D433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D4331E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D4331E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59"/>
    <w:rsid w:val="00D433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5</Words>
  <Characters>2205</Characters>
  <Application>Microsoft Office Word</Application>
  <DocSecurity>0</DocSecurity>
  <Lines>315</Lines>
  <Paragraphs>251</Paragraphs>
  <ScaleCrop>false</ScaleCrop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o Teixeira Gabriel Furriel</dc:creator>
  <cp:keywords/>
  <dc:description/>
  <cp:lastModifiedBy>Frederico Teixeira Gabriel Furriel</cp:lastModifiedBy>
  <cp:revision>3</cp:revision>
  <dcterms:created xsi:type="dcterms:W3CDTF">2026-02-21T13:26:00Z</dcterms:created>
  <dcterms:modified xsi:type="dcterms:W3CDTF">2026-03-28T12:29:00Z</dcterms:modified>
</cp:coreProperties>
</file>